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2EF36" w14:textId="77777777" w:rsidR="00E63977" w:rsidRDefault="00E63977" w:rsidP="00E63977">
      <w:pPr>
        <w:pStyle w:val="NormalWeb"/>
        <w:spacing w:before="0" w:beforeAutospacing="0" w:after="0" w:afterAutospacing="0" w:line="480" w:lineRule="auto"/>
        <w:jc w:val="center"/>
        <w:rPr>
          <w:color w:val="000000"/>
        </w:rPr>
      </w:pPr>
      <w:r>
        <w:rPr>
          <w:b/>
          <w:bCs/>
          <w:color w:val="000000"/>
        </w:rPr>
        <w:t>Appendix S2</w:t>
      </w:r>
    </w:p>
    <w:p w14:paraId="5DBFBD09" w14:textId="77777777" w:rsidR="00E63977" w:rsidRDefault="00E63977" w:rsidP="00E63977">
      <w:pPr>
        <w:pStyle w:val="NormalWeb"/>
        <w:spacing w:before="0" w:beforeAutospacing="0" w:after="0" w:afterAutospacing="0" w:line="480" w:lineRule="auto"/>
        <w:jc w:val="center"/>
        <w:rPr>
          <w:color w:val="000000"/>
        </w:rPr>
      </w:pPr>
      <w:r>
        <w:rPr>
          <w:color w:val="000000"/>
        </w:rPr>
        <w:t>Instruction and code for constructing the four-phase guard cell mod</w:t>
      </w:r>
      <w:r>
        <w:rPr>
          <w:color w:val="000000"/>
        </w:rPr>
        <w:t>el</w:t>
      </w:r>
    </w:p>
    <w:p w14:paraId="17AF3923" w14:textId="77777777" w:rsidR="00C93DFC" w:rsidRDefault="00C93DFC" w:rsidP="00E63977">
      <w:pPr>
        <w:pStyle w:val="NormalWeb"/>
        <w:spacing w:before="0" w:beforeAutospacing="0" w:after="0" w:afterAutospacing="0" w:line="360" w:lineRule="auto"/>
        <w:rPr>
          <w:color w:val="000000"/>
        </w:rPr>
      </w:pPr>
    </w:p>
    <w:p w14:paraId="3C803A90" w14:textId="409B0F85" w:rsidR="00E63977" w:rsidRDefault="00E63977" w:rsidP="00E63977">
      <w:pPr>
        <w:pStyle w:val="NormalWeb"/>
        <w:spacing w:before="0" w:beforeAutospacing="0" w:after="0" w:afterAutospacing="0" w:line="360" w:lineRule="auto"/>
        <w:rPr>
          <w:color w:val="000000"/>
        </w:rPr>
      </w:pPr>
      <w:r>
        <w:rPr>
          <w:color w:val="000000"/>
        </w:rPr>
        <w:t>Besides the details listed in the main text of the manuscript, a few minor corrections/modifications were applied to the core plant metabolic model in Shameer et al., (2018).</w:t>
      </w:r>
    </w:p>
    <w:p w14:paraId="1E5375D0" w14:textId="626E01D4" w:rsidR="00E63977" w:rsidRDefault="00B54BAF" w:rsidP="00E63977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t>The reaction “</w:t>
      </w:r>
      <w:proofErr w:type="spellStart"/>
      <w:r w:rsidRPr="00B54BAF">
        <w:t>HEXOKINASE_RXN_MANNOSE_c</w:t>
      </w:r>
      <w:proofErr w:type="spellEnd"/>
      <w:r>
        <w:t>” was corrected to have all its metabolites in the cytosol with stoichiometry of the various protonated states correct to the cytosolic values.</w:t>
      </w:r>
    </w:p>
    <w:p w14:paraId="22F9A693" w14:textId="618AEDDC" w:rsidR="00B54BAF" w:rsidRDefault="00B54BAF" w:rsidP="00E63977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t>The constraint for a cytosolic proton leak reaction “</w:t>
      </w:r>
      <w:proofErr w:type="spellStart"/>
      <w:r w:rsidRPr="00B54BAF">
        <w:t>unlProtHYPO_c</w:t>
      </w:r>
      <w:proofErr w:type="spellEnd"/>
      <w:r>
        <w:t>” was set to 0.</w:t>
      </w:r>
    </w:p>
    <w:p w14:paraId="29D403DE" w14:textId="14B60D17" w:rsidR="00B54BAF" w:rsidRDefault="00121A9C" w:rsidP="00E63977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t>Proton transport between the cytosol and the mitochondrial intermembrane space “</w:t>
      </w:r>
      <w:proofErr w:type="spellStart"/>
      <w:r>
        <w:t>H_ic</w:t>
      </w:r>
      <w:proofErr w:type="spellEnd"/>
      <w:r>
        <w:t>” was set to reversible. It was tested to have negligible effect on the flux solutions in this study.</w:t>
      </w:r>
    </w:p>
    <w:p w14:paraId="72298C4A" w14:textId="59193E5C" w:rsidR="00121A9C" w:rsidRDefault="00121A9C" w:rsidP="00E63977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t>Irreversible proton transport reactions were added between the cytosol and the vacuole (“</w:t>
      </w:r>
      <w:proofErr w:type="spellStart"/>
      <w:r>
        <w:t>H_vc</w:t>
      </w:r>
      <w:proofErr w:type="spellEnd"/>
      <w:r>
        <w:t>”) and between the extracellular space and the cytosol (“</w:t>
      </w:r>
      <w:proofErr w:type="spellStart"/>
      <w:r>
        <w:t>H_ec</w:t>
      </w:r>
      <w:proofErr w:type="spellEnd"/>
      <w:r>
        <w:t>”).</w:t>
      </w:r>
    </w:p>
    <w:p w14:paraId="387A3C5E" w14:textId="417FEEA0" w:rsidR="00121A9C" w:rsidRDefault="00121A9C" w:rsidP="00E63977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t>Transport reactions for K</w:t>
      </w:r>
      <w:r>
        <w:rPr>
          <w:vertAlign w:val="superscript"/>
        </w:rPr>
        <w:t>+</w:t>
      </w:r>
      <w:r>
        <w:t>, Cl</w:t>
      </w:r>
      <w:r>
        <w:rPr>
          <w:vertAlign w:val="superscript"/>
        </w:rPr>
        <w:t>-</w:t>
      </w:r>
      <w:r>
        <w:t xml:space="preserve"> and malate across the plasma membrane and the tonoplast were added (“</w:t>
      </w:r>
      <w:proofErr w:type="spellStart"/>
      <w:r>
        <w:t>K_rev_ec</w:t>
      </w:r>
      <w:proofErr w:type="spellEnd"/>
      <w:r>
        <w:t>”, “</w:t>
      </w:r>
      <w:proofErr w:type="spellStart"/>
      <w:r>
        <w:t>K_vc</w:t>
      </w:r>
      <w:proofErr w:type="spellEnd"/>
      <w:r>
        <w:t>”, “</w:t>
      </w:r>
      <w:proofErr w:type="spellStart"/>
      <w:r>
        <w:t>Cl_tx</w:t>
      </w:r>
      <w:proofErr w:type="spellEnd"/>
      <w:r>
        <w:t>”, “</w:t>
      </w:r>
      <w:proofErr w:type="spellStart"/>
      <w:r>
        <w:t>Cl_ec</w:t>
      </w:r>
      <w:proofErr w:type="spellEnd"/>
      <w:r>
        <w:t>”, “</w:t>
      </w:r>
      <w:proofErr w:type="spellStart"/>
      <w:r>
        <w:t>Cl_rev_ec</w:t>
      </w:r>
      <w:proofErr w:type="spellEnd"/>
      <w:r>
        <w:t>”, “</w:t>
      </w:r>
      <w:proofErr w:type="spellStart"/>
      <w:r>
        <w:t>Cl_vc</w:t>
      </w:r>
      <w:proofErr w:type="spellEnd"/>
      <w:r>
        <w:t>”, “</w:t>
      </w:r>
      <w:proofErr w:type="spellStart"/>
      <w:r>
        <w:t>Cl_rev_vc</w:t>
      </w:r>
      <w:proofErr w:type="spellEnd"/>
      <w:r>
        <w:t>”, “</w:t>
      </w:r>
      <w:proofErr w:type="spellStart"/>
      <w:r>
        <w:t>MAL_tx</w:t>
      </w:r>
      <w:proofErr w:type="spellEnd"/>
      <w:r>
        <w:t>”, “</w:t>
      </w:r>
      <w:proofErr w:type="spellStart"/>
      <w:r>
        <w:t>MAL_ec</w:t>
      </w:r>
      <w:proofErr w:type="spellEnd"/>
      <w:r>
        <w:t>”, “</w:t>
      </w:r>
      <w:proofErr w:type="spellStart"/>
      <w:r>
        <w:t>MAL_rev_ec</w:t>
      </w:r>
      <w:proofErr w:type="spellEnd"/>
      <w:r>
        <w:t>”) to the model.</w:t>
      </w:r>
    </w:p>
    <w:p w14:paraId="33E4AFA0" w14:textId="63F25786" w:rsidR="00121A9C" w:rsidRDefault="00121A9C" w:rsidP="00E63977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t>Storage reactions for K</w:t>
      </w:r>
      <w:r>
        <w:rPr>
          <w:vertAlign w:val="superscript"/>
        </w:rPr>
        <w:t>+</w:t>
      </w:r>
      <w:r>
        <w:t>, malate, starch, sucrose, Cl</w:t>
      </w:r>
      <w:r>
        <w:rPr>
          <w:vertAlign w:val="superscript"/>
        </w:rPr>
        <w:t>-</w:t>
      </w:r>
      <w:r>
        <w:t xml:space="preserve"> and H</w:t>
      </w:r>
      <w:r>
        <w:rPr>
          <w:vertAlign w:val="superscript"/>
        </w:rPr>
        <w:t>+</w:t>
      </w:r>
      <w:r>
        <w:t xml:space="preserve"> were added to the model.</w:t>
      </w:r>
    </w:p>
    <w:p w14:paraId="6314A2FE" w14:textId="29BDD905" w:rsidR="00121A9C" w:rsidRDefault="00121A9C" w:rsidP="00121A9C">
      <w:pPr>
        <w:pStyle w:val="NormalWeb"/>
        <w:spacing w:before="0" w:beforeAutospacing="0" w:after="0" w:afterAutospacing="0" w:line="360" w:lineRule="auto"/>
      </w:pPr>
    </w:p>
    <w:p w14:paraId="733B5A1F" w14:textId="084177A6" w:rsidR="00121A9C" w:rsidRDefault="00121A9C" w:rsidP="00121A9C">
      <w:pPr>
        <w:pStyle w:val="NormalWeb"/>
        <w:spacing w:before="0" w:beforeAutospacing="0" w:after="0" w:afterAutospacing="0" w:line="360" w:lineRule="auto"/>
      </w:pPr>
      <w:r>
        <w:t xml:space="preserve">The code below required </w:t>
      </w:r>
      <w:proofErr w:type="spellStart"/>
      <w:r>
        <w:t>scobra</w:t>
      </w:r>
      <w:proofErr w:type="spellEnd"/>
      <w:r>
        <w:t xml:space="preserve"> (</w:t>
      </w:r>
      <w:hyperlink r:id="rId5" w:history="1">
        <w:r>
          <w:rPr>
            <w:rStyle w:val="Hyperlink"/>
          </w:rPr>
          <w:t>https://pypi.org/project/scobra/</w:t>
        </w:r>
      </w:hyperlink>
      <w:r>
        <w:t xml:space="preserve">) where </w:t>
      </w:r>
      <w:r w:rsidRPr="00121A9C">
        <w:t>"CoreLeaf.xml"</w:t>
      </w:r>
      <w:r>
        <w:t xml:space="preserve"> is the core plant metabolic model from Shameer et al. (2018) and “GC.xls” and “GC.xml” are the four-phase guard cell model in Excel and SBML formats.</w:t>
      </w:r>
    </w:p>
    <w:p w14:paraId="5297CC4F" w14:textId="3B18B5E9" w:rsidR="00121A9C" w:rsidRDefault="00121A9C" w:rsidP="00121A9C">
      <w:pPr>
        <w:pStyle w:val="NormalWeb"/>
        <w:spacing w:before="0" w:beforeAutospacing="0" w:after="0" w:afterAutospacing="0" w:line="360" w:lineRule="auto"/>
      </w:pPr>
    </w:p>
    <w:p w14:paraId="1389584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import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cobra</w:t>
      </w:r>
      <w:proofErr w:type="spellEnd"/>
    </w:p>
    <w:p w14:paraId="170D9090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 =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cobra.Model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CoreLeaf.xml")</w:t>
      </w:r>
    </w:p>
    <w:p w14:paraId="7E6FB12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DED6637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 Make a single model</w:t>
      </w:r>
    </w:p>
    <w:p w14:paraId="3777157C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for r in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Reaction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14:paraId="6E801727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if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r.startswith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EX_"):</w:t>
      </w:r>
    </w:p>
    <w:p w14:paraId="43051C98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Del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r)</w:t>
      </w:r>
    </w:p>
    <w:p w14:paraId="3626BC93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r.endswith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2"):</w:t>
      </w:r>
    </w:p>
    <w:p w14:paraId="071D2694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Del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r)</w:t>
      </w:r>
    </w:p>
    <w:p w14:paraId="045DA0B6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r.endswith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dielTransfer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):</w:t>
      </w:r>
    </w:p>
    <w:p w14:paraId="16EB084A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Del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r)</w:t>
      </w:r>
    </w:p>
    <w:p w14:paraId="51A9ABC4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Del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diel_biomas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)</w:t>
      </w:r>
    </w:p>
    <w:p w14:paraId="752F5079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32F1CB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for met in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Metabolite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):</w:t>
      </w:r>
    </w:p>
    <w:p w14:paraId="316E05A1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if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et.endswith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_boundary"):</w:t>
      </w:r>
    </w:p>
    <w:p w14:paraId="64DAC734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DelMetabolit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met)</w:t>
      </w:r>
    </w:p>
    <w:p w14:paraId="38190E4D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et.endswith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2"):</w:t>
      </w:r>
    </w:p>
    <w:p w14:paraId="344675D7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DelMetabolit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met)</w:t>
      </w:r>
    </w:p>
    <w:p w14:paraId="0E239918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elif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et.endswith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_t"):</w:t>
      </w:r>
    </w:p>
    <w:p w14:paraId="06B4D4FC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DelMetabolit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met)</w:t>
      </w:r>
    </w:p>
    <w:p w14:paraId="625B81EA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B93DAF4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new_model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cop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)</w:t>
      </w:r>
    </w:p>
    <w:p w14:paraId="2243A087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for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rea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n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new_model.reaction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14:paraId="17722573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reac.id = reac.id[:-1]</w:t>
      </w:r>
    </w:p>
    <w:p w14:paraId="11136E6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for met in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new_model.metabolite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14:paraId="317FB6D8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met.id = met.id[:-1]</w:t>
      </w:r>
    </w:p>
    <w:p w14:paraId="0B964A3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new_model.repair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)</w:t>
      </w:r>
    </w:p>
    <w:p w14:paraId="1FAB1B32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 =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new_model</w:t>
      </w:r>
      <w:proofErr w:type="spellEnd"/>
    </w:p>
    <w:p w14:paraId="023F0B82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7A9327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for r in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reaction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14:paraId="41031BCA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if "SUBSYSTEM" in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r.note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:</w:t>
      </w:r>
    </w:p>
    <w:p w14:paraId="2F4DE335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r.subsystem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r.note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["SUBSYSTEM"]</w:t>
      </w:r>
    </w:p>
    <w:p w14:paraId="5A124563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r.note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{}</w:t>
      </w:r>
    </w:p>
    <w:p w14:paraId="09FCDEB4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4F85CE8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Fix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EXOKINASE_RXN_MANNOSE_c</w:t>
      </w:r>
      <w:proofErr w:type="spellEnd"/>
    </w:p>
    <w:p w14:paraId="07110EF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DelReaction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[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EXOKINASE_RXN_MANNOSE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])</w:t>
      </w:r>
    </w:p>
    <w:p w14:paraId="3478F087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EXOKINASE_RXN_MANNOSE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, {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TP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:-0.65, 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NNOSE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:-1, 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ATP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:-0.35, "ADP_c":0.5, "MANNOSE_6P_c":1, "PROTON_c":0.85, "aADP_c":0.5}, rev=False)</w:t>
      </w:r>
    </w:p>
    <w:p w14:paraId="1EB0451C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B580362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Set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unlProtHYPO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o zero</w:t>
      </w:r>
    </w:p>
    <w:p w14:paraId="2A86B9FE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SetConstraint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unlProtHYPO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(0,0)})</w:t>
      </w:r>
    </w:p>
    <w:p w14:paraId="0D9A14A0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B15FF4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Set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i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o be reversible</w:t>
      </w:r>
    </w:p>
    <w:p w14:paraId="45F07AF3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SetConstraints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i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(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None,Non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)})</w:t>
      </w:r>
    </w:p>
    <w:p w14:paraId="35A9A2D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7D97896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dd irreversible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vc</w:t>
      </w:r>
      <w:proofErr w:type="spellEnd"/>
    </w:p>
    <w:p w14:paraId="7CF3E1D6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v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,{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:-1, "PROTON_c":1}, rev=False)</w:t>
      </w:r>
    </w:p>
    <w:p w14:paraId="332BDCA8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4BCF412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dd irreversible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ec</w:t>
      </w:r>
      <w:proofErr w:type="spellEnd"/>
    </w:p>
    <w:p w14:paraId="4FEC249D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e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,{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:-1, "PROTON_c":1}, rev=False)</w:t>
      </w:r>
    </w:p>
    <w:p w14:paraId="31457F37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22E3533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 Add K+ reactions</w:t>
      </w:r>
    </w:p>
    <w:p w14:paraId="51BBC5A9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_rev_e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1, 'KI_e':1}, rev = False)</w:t>
      </w:r>
    </w:p>
    <w:p w14:paraId="2B9ABFF5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_v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"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v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:-1, "KI_c":1}, rev = False)</w:t>
      </w:r>
    </w:p>
    <w:p w14:paraId="6AC2F27E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3DDB978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 Add Cl reactions</w:t>
      </w:r>
    </w:p>
    <w:p w14:paraId="7C21076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tx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 : 1}, rev = True)</w:t>
      </w:r>
    </w:p>
    <w:p w14:paraId="1A271B2C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e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2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1, 'PROTON_c':2, 'CL_c':1}, rev = False)</w:t>
      </w:r>
    </w:p>
    <w:p w14:paraId="694A258C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rev_e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1, 'CL_e':1}, rev = False)</w:t>
      </w:r>
    </w:p>
    <w:p w14:paraId="5C8F5F66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1, 'CL_c':1}, rev = False)</w:t>
      </w:r>
    </w:p>
    <w:p w14:paraId="034BA958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rev_v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2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1, 'CL_v':2, 'PROTON_c':1}, rev = False)</w:t>
      </w:r>
    </w:p>
    <w:p w14:paraId="08AC4DE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535E5A6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 Add Malate reactions</w:t>
      </w:r>
    </w:p>
    <w:p w14:paraId="0FB7E166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tx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 : 1}, rev = True)</w:t>
      </w:r>
    </w:p>
    <w:p w14:paraId="1C4EB0E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e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3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1, 'PROTON_c':3, 'MAL_c':1}, rev = False)</w:t>
      </w:r>
    </w:p>
    <w:p w14:paraId="11E5D6F4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rev_e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c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-1, 'MAL_e':1}, rev = False)</w:t>
      </w:r>
    </w:p>
    <w:p w14:paraId="39740F3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47913F0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=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.DuplicateModel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({"_Open", "_Day", "_Close", "_Night"}) #suffixes is a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dir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strings</w:t>
      </w:r>
    </w:p>
    <w:p w14:paraId="23FEBF4C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EFD89A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#Storage Reactions</w:t>
      </w:r>
    </w:p>
    <w:p w14:paraId="5F9754C3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for K</w:t>
      </w:r>
    </w:p>
    <w:p w14:paraId="4B9BAF8E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_OpenDay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 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2EAAB7F3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_DayClose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 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665FA530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_CloseNight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 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7E512050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_NightOpen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 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KI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0951A343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BF1011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for malate</w:t>
      </w:r>
    </w:p>
    <w:p w14:paraId="07C43264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ate_OpenDay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0.7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MAL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0.3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0.7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MAL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0.3}, rev = False)</w:t>
      </w:r>
    </w:p>
    <w:p w14:paraId="0CCDE80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ate_DayClose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0.7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MAL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0.3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0.7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MAL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0.3}, rev = False)</w:t>
      </w:r>
    </w:p>
    <w:p w14:paraId="524BACE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ate_CloseNight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0.7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MAL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0.3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0.7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MAL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0.3}, rev = False)</w:t>
      </w:r>
    </w:p>
    <w:p w14:paraId="3C363CD8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ate_NightOpen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0.7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MAL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0.3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MAL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0.7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aMAL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0.3}, rev = False)</w:t>
      </w:r>
    </w:p>
    <w:p w14:paraId="07C8F327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324D9FD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for starch</w:t>
      </w:r>
    </w:p>
    <w:p w14:paraId="77CB88F0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OpenDay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p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p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56514AB5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DayClose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p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p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07ABF4C6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CloseNight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p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p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6AD9FC6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NightOpen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p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TARCH_p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47B62A7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28889C6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for sucrose</w:t>
      </w:r>
    </w:p>
    <w:p w14:paraId="3B1A49A5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OpenDay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7A881B2D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DayClose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52877E30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CloseNight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3300E68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NightOpen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SUCROSE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4499BDBC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910C191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for cl</w:t>
      </w:r>
    </w:p>
    <w:p w14:paraId="72DEC392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OpenDay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6701A775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DayClose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4582113D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CloseNight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29DC33E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NightOpen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CL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7FC08147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72C88DE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dd 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_dielTransfer</w:t>
      </w:r>
      <w:proofErr w:type="spellEnd"/>
    </w:p>
    <w:p w14:paraId="228B5AB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OpenDay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5724869B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DayClose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_Day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2F4CDDDF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CloseNight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_Clos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32E88DA1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AddReactio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H_NightOpen_storage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, {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_Night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-1, '</w:t>
      </w: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PROTON_v_Open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': 1}, rev = False)</w:t>
      </w:r>
    </w:p>
    <w:p w14:paraId="1E8E1642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BF8A15E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####How to write model####</w:t>
      </w:r>
    </w:p>
    <w:p w14:paraId="1C536041" w14:textId="77777777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big_m.WriteModel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GC.xls")</w:t>
      </w:r>
    </w:p>
    <w:p w14:paraId="45A04D91" w14:textId="03E4E8B8" w:rsidR="00C93DFC" w:rsidRPr="00C93DFC" w:rsidRDefault="00C93DFC" w:rsidP="00C9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big_m.WriteModel</w:t>
      </w:r>
      <w:proofErr w:type="spellEnd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("GC.</w:t>
      </w:r>
      <w:r w:rsidR="000C7CB3">
        <w:rPr>
          <w:rFonts w:ascii="Courier New" w:eastAsia="Times New Roman" w:hAnsi="Courier New" w:cs="Courier New"/>
          <w:color w:val="000000"/>
          <w:sz w:val="20"/>
          <w:szCs w:val="20"/>
        </w:rPr>
        <w:t>xml</w:t>
      </w:r>
      <w:bookmarkStart w:id="0" w:name="_GoBack"/>
      <w:bookmarkEnd w:id="0"/>
      <w:r w:rsidRPr="00C93DFC">
        <w:rPr>
          <w:rFonts w:ascii="Courier New" w:eastAsia="Times New Roman" w:hAnsi="Courier New" w:cs="Courier New"/>
          <w:color w:val="000000"/>
          <w:sz w:val="20"/>
          <w:szCs w:val="20"/>
        </w:rPr>
        <w:t>")</w:t>
      </w:r>
    </w:p>
    <w:p w14:paraId="3AD3E984" w14:textId="617A0389" w:rsidR="00121A9C" w:rsidRPr="00E63977" w:rsidRDefault="00121A9C" w:rsidP="00121A9C">
      <w:pPr>
        <w:pStyle w:val="NormalWeb"/>
        <w:spacing w:before="0" w:beforeAutospacing="0" w:after="0" w:afterAutospacing="0" w:line="360" w:lineRule="auto"/>
      </w:pPr>
    </w:p>
    <w:sectPr w:rsidR="00121A9C" w:rsidRPr="00E639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9B4FC5"/>
    <w:multiLevelType w:val="hybridMultilevel"/>
    <w:tmpl w:val="FF16AC6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977"/>
    <w:rsid w:val="000C7CB3"/>
    <w:rsid w:val="00121A9C"/>
    <w:rsid w:val="00B40DA4"/>
    <w:rsid w:val="00B54BAF"/>
    <w:rsid w:val="00C93DFC"/>
    <w:rsid w:val="00D4615C"/>
    <w:rsid w:val="00E6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E4299"/>
  <w15:chartTrackingRefBased/>
  <w15:docId w15:val="{AFE4A242-3A81-45DC-AC97-922B75E4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9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97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63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121A9C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3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3DF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5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ypi.org/project/scobr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Cheung</dc:creator>
  <cp:keywords/>
  <dc:description/>
  <cp:lastModifiedBy>Maurice Cheung</cp:lastModifiedBy>
  <cp:revision>4</cp:revision>
  <dcterms:created xsi:type="dcterms:W3CDTF">2020-01-01T14:10:00Z</dcterms:created>
  <dcterms:modified xsi:type="dcterms:W3CDTF">2020-01-01T16:32:00Z</dcterms:modified>
</cp:coreProperties>
</file>